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63298">
      <w:pPr>
        <w:pStyle w:val="52"/>
        <w:rPr>
          <w:b w:val="0"/>
        </w:rPr>
      </w:pPr>
      <w:r>
        <w:t>Supplementary Material</w:t>
      </w:r>
    </w:p>
    <w:p w14:paraId="1FD59625">
      <w:pPr>
        <w:adjustRightInd w:val="0"/>
        <w:snapToGrid w:val="0"/>
        <w:spacing w:before="240" w:after="120" w:line="228" w:lineRule="auto"/>
        <w:jc w:val="both"/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>Table S</w:t>
      </w:r>
      <w:r>
        <w:rPr>
          <w:rFonts w:hint="default" w:ascii="Times New Roman" w:hAnsi="Times New Roman" w:eastAsia="宋体" w:cs="Times New Roman"/>
          <w:snapToGrid w:val="0"/>
          <w:color w:val="auto"/>
          <w:sz w:val="24"/>
          <w:szCs w:val="24"/>
          <w:lang w:val="en-US" w:eastAsia="zh-CN" w:bidi="en-US"/>
        </w:rPr>
        <w:t>1</w:t>
      </w: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>: Distribution records</w:t>
      </w:r>
      <w:r>
        <w:rPr>
          <w:rFonts w:hint="default" w:ascii="Times New Roman" w:hAnsi="Times New Roman" w:eastAsia="宋体" w:cs="Times New Roman"/>
          <w:snapToGrid w:val="0"/>
          <w:color w:val="auto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 xml:space="preserve">of 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auto"/>
          <w:sz w:val="24"/>
          <w:szCs w:val="24"/>
          <w:lang w:val="en-US" w:eastAsia="en-US" w:bidi="en-US"/>
        </w:rPr>
        <w:t>Metasequoia glyptostroboides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/>
          <w:snapToGrid w:val="0"/>
          <w:color w:val="auto"/>
          <w:sz w:val="24"/>
          <w:szCs w:val="24"/>
          <w:lang w:val="en-US" w:eastAsia="zh-CN" w:bidi="en-US"/>
        </w:rPr>
        <w:t>Hu &amp; W. C. Cheng</w:t>
      </w: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 xml:space="preserve">, 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auto"/>
          <w:sz w:val="24"/>
          <w:szCs w:val="24"/>
          <w:lang w:val="en-US" w:eastAsia="en-US" w:bidi="en-US"/>
        </w:rPr>
        <w:t>Glyptostrobus pensilis</w:t>
      </w:r>
      <w:r>
        <w:rPr>
          <w:rFonts w:hint="default" w:ascii="Times New Roman" w:hAnsi="Times New Roman" w:eastAsia="宋体" w:cs="Times New Roman"/>
          <w:i/>
          <w:snapToGrid w:val="0"/>
          <w:color w:val="auto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iCs/>
          <w:snapToGrid w:val="0"/>
          <w:color w:val="auto"/>
          <w:sz w:val="24"/>
          <w:szCs w:val="24"/>
          <w:lang w:val="en-US" w:eastAsia="zh-CN" w:bidi="en-US"/>
        </w:rPr>
        <w:t>(Staunton ex D. Don) K. Koch</w:t>
      </w: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 xml:space="preserve">, and 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auto"/>
          <w:sz w:val="24"/>
          <w:szCs w:val="24"/>
          <w:lang w:val="en-US" w:eastAsia="en-US" w:bidi="en-US"/>
        </w:rPr>
        <w:t>Thuja sutchuenensis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iCs/>
          <w:snapToGrid w:val="0"/>
          <w:color w:val="auto"/>
          <w:sz w:val="24"/>
          <w:szCs w:val="24"/>
          <w:lang w:val="en-US" w:eastAsia="zh-CN" w:bidi="en-US"/>
        </w:rPr>
        <w:t>Franch</w:t>
      </w:r>
      <w:r>
        <w:rPr>
          <w:rFonts w:hint="default" w:ascii="Times New Roman" w:hAnsi="Times New Roman" w:eastAsia="Times New Roman" w:cs="Times New Roman"/>
          <w:i/>
          <w:snapToGrid w:val="0"/>
          <w:color w:val="auto"/>
          <w:sz w:val="24"/>
          <w:szCs w:val="24"/>
          <w:lang w:val="en-US" w:eastAsia="en-US" w:bidi="en-US"/>
        </w:rPr>
        <w:t>.</w:t>
      </w:r>
    </w:p>
    <w:tbl>
      <w:tblPr>
        <w:tblStyle w:val="20"/>
        <w:tblW w:w="100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709"/>
        <w:gridCol w:w="1275"/>
        <w:gridCol w:w="1253"/>
        <w:gridCol w:w="3870"/>
      </w:tblGrid>
      <w:tr w14:paraId="7920B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9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89A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2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1E3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50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ngitude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CD4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titude</w:t>
            </w:r>
          </w:p>
        </w:tc>
        <w:tc>
          <w:tcPr>
            <w:tcW w:w="3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492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ta sources</w:t>
            </w:r>
          </w:p>
        </w:tc>
      </w:tr>
      <w:tr w14:paraId="651AD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85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9A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C1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.3</w:t>
            </w:r>
          </w:p>
        </w:tc>
        <w:tc>
          <w:tcPr>
            <w:tcW w:w="12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2B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6</w:t>
            </w:r>
          </w:p>
        </w:tc>
        <w:tc>
          <w:tcPr>
            <w:tcW w:w="38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D4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5E563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7E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91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A9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C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0D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4EA0E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6B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32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7E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29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94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6D293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6A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C7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94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.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44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60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1522E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47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E8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EC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58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FE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07109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23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3A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DB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40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09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30AF0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47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B7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80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D2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AC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26DD6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59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55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C8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.0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13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2C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632EE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A4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3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79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.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D7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AD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0C9D3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4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A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9A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2E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49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19373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9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A2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B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.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1D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00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7F263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84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12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26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3F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86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0813F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07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7A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9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9.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32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84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BIF.org (06 March 2024) GBIF Occurrence Download https://doi.org/10.15468/dl.bkdaje</w:t>
            </w:r>
          </w:p>
        </w:tc>
      </w:tr>
      <w:tr w14:paraId="57F11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DE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6D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87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.10454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34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20267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BF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48C2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28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FB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24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.10454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B1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20267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99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1E30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6A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3B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83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962688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17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5978305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86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8597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DE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7D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F6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2431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CA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5833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A5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6B086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CB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AF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AB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3115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76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4422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91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0611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CC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A1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70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552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56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50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0C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6FEFD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05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F4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79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.5302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9F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0423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E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70F70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9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DB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57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24287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42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1339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15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2BD3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5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75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53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97698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3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60361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DF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2E43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6C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C4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4D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.311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DE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161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EA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36B9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C9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0E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4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.453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17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42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55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A8AF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0A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C8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8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34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BC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5318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F0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CC62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E1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A2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8D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302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1C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211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C7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68E0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1B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3B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FE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3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38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33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41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097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C5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28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01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22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3D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300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9B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393F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68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E9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D5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171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B5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444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7E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B5C9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2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7E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7B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35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A1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241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96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6C019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45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4E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70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3166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89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1718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FB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D2A9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50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DE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45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62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62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51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31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D169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6A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B3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FE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7468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3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33532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7B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F8DD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73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A6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0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615734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AD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7006535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E0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07C0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8A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E7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B7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42172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6B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6646723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D1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409A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3D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60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BD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34257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98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9164940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9F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F189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5F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FB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43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247550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F2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4973085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E7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41FB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3C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80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B6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.628557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E1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731103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3A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74A5E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06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9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7B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05142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59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545391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B2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AE4B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B7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D0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85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.933015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2F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5207097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04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AEB7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58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C3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DA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485468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9B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6889036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B1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9FB8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71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FE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96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34257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84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9164940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E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4F03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18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37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F9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509473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2A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8611273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E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C680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4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6D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FC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681847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FD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4442970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8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2C34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CE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31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C0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558434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E0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5689962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40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285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3C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E0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C3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.440601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6B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3611371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AB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B8C7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C9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3C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6A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837679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46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0604336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7B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717EE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ED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73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E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388611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32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1188425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1F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438C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53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D2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B7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3484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48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7478523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4A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7A26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75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53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0A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34964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C4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2895678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A4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9E33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25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0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8F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714018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72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106720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0E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F538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30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1D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1D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480503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00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9237201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96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4459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B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BA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96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200436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8F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6567502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F2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53E2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1C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F3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C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547151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05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1892464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DB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7A9B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4D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5D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D3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471491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32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5560976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D4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E8BD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16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6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86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454415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A4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4700383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FD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C1AD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8A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33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54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042463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EB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4411377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3D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E795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6A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6F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8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302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5D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211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EB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27E9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3B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4C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39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3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F7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33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76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428F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85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00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4F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37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4A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241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EB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92D5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F3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66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8F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3166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6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1718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7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CDBD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6F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72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37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62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9E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51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5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CA26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C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5C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8E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7468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EE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33352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D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2906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AD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73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5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.66935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E8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7922129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3B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8D83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8B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77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C2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727486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28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745886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76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E15E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C6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84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D3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.11700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EE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5458129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4C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6E7F8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EB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60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4F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551109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7D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3998976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D7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74B5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41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A7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CD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42172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D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6646723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38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1B1D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BD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51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48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.815465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B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507729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79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7B899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AD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FF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EA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.107603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E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9461467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79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29BC5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32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58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BC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.8411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3A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6221142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78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A37C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7E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1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77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.934190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2E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.5054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FB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3B0FE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14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97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CC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.318326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75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2783636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63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5D73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EF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40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C8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105585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F3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163478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0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45158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EF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6F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0E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.749802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C2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2371545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AA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E6F8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69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AE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40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619483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D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8686498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A6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04C40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85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A2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6F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.757946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BA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2652697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C9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3D05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6E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6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3C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.71447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B4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6040295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2B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C446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F9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55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CB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.776097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77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6605532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98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108D9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6A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E9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DE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671611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BF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9533907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CA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ese Virtual Herbarium</w:t>
            </w:r>
          </w:p>
        </w:tc>
      </w:tr>
      <w:tr w14:paraId="5ECEF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17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2D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F2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120414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57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06108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20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6B6E5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98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E7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29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.450415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C8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641217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84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4B918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B8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89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71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732690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27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24363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DC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78DB3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59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08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9A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942480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E1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2972034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01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0643A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EB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92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86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691390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4F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4410297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3C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68C66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61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C5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A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544446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1D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4415224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6E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4EE42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E6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06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24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942480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9F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2972034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58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2A7BC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B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63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0A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7.538585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F0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8809767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9C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 Knowledge Network</w:t>
            </w:r>
          </w:p>
        </w:tc>
      </w:tr>
      <w:tr w14:paraId="4443D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8D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6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94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6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6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8F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50D5B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B8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C2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C1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3E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1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23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6EFB7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26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19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5E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0C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9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CA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480DC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B7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96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D3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7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37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89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7C913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97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E1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63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6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C1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1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07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6BCE7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A0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52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05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DE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1A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55CFE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F3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37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06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6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A8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42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4F0C6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90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CD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6F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7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6D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9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5F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7F25F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52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B5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88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.1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02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7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1E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3668C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1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6F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7D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5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61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1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3F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603A2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DC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D8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24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70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D2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4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55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25AFF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15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98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C4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4F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3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55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53E35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D9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24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A8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7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98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2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64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6E715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A1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0F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3B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5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93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2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0E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367F4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D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D5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2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99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.4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20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2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07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I： 10.13292/j.1000-4890.201906.018</w:t>
            </w:r>
          </w:p>
        </w:tc>
      </w:tr>
      <w:tr w14:paraId="37FED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DA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4C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95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6.033420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A06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8916662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3F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1E2E1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A7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E5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84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.299264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DB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4.6430110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D4B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9E3E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1B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56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79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066795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E1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5295145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76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0D30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CB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D9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ED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5.036581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E2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7.0690963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F9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A9B4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89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8B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3E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0.124640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BA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0.259777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B6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448C5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58F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FF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64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.863490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16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439723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6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4E8F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E8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7EB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43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373780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4C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3.1879402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F3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456C5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DE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DF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7E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5.815465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23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9.4507729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AF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614FC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62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EE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AF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.19324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8A4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2849918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B2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7A0B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48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17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19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300453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23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8104534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33F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34F5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B8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49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D0E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949459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C2A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4606259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20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F1DC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66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33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DB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5.815465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33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9.4507729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6CC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CE68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80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B6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51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56227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7C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0397159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FA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F427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9B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37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FBA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.32724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97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0396308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57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A141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1F2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12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F2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65622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FF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3.1721519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E6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60CE7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54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A5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4A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6.998491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5A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1207555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59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5A88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A9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AB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4C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1.450948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84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1538739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D0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22657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7A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6C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9F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1.18902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EC2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0816558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42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A7C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59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34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A0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1.26295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A9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.9316041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14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DA55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E5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B3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67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412379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77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7651806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98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52F6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F1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12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BE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30037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A7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8491269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639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147B7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63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D8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E4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521099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DD0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2132991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B5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41176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25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91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3A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1268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5D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5722039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DA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C40F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D13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36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A3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5.960661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22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9.6666608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18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2C001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A8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98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30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.863490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13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439723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03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9B8F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6C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D8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F1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688863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D3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7483089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5FA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28C1B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A6C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A9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7E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279570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84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0.17816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27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E620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8A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74F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ED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29555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95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7537097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D9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7F13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A2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CD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BD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.14356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6F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2368740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0FD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DB94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54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09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C1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.18050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463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.7558714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0C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4FB2C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C9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3B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36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71885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B6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7167234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89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62FF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86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B65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D71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829143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7B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2.0848234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B7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1C96B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9E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63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B6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07515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C5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2.1370550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D2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7DE3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2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64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5A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36370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03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0.481779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CC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EC0E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4E9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05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DE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08735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18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3891049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44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5D36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8F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59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08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2.75852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02E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1223722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20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949B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D1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E3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96E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574553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AAE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0.1038715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88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F4E8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74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81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DC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0.226096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BA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5448111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48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1EC7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29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80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87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558548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B14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790518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59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49A5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EA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C2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68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34383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A3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11485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C0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2D898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D5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E7E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05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6.00561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D41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9.30122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44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109F4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F2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58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05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.20290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72D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19177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1F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A3A3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19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89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B2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08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81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4.4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81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CC18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57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C2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0C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0.13186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78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04463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A8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46C8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09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41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8A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364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E0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442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A0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5B0D9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45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6D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0D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78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CF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GBIF</w:t>
            </w:r>
          </w:p>
        </w:tc>
      </w:tr>
      <w:tr w14:paraId="75367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7E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21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FD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066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2.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8C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GBIF</w:t>
            </w:r>
          </w:p>
        </w:tc>
      </w:tr>
      <w:tr w14:paraId="3DC3A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F3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64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89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7EB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D9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GBIF</w:t>
            </w:r>
          </w:p>
        </w:tc>
      </w:tr>
      <w:tr w14:paraId="18A34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B0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2A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A3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553177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67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0785062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52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316C6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FD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9E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80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99259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CD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9142649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4B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28EB5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85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09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5E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.871357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22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7320235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D6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3282F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6F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CD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D6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247550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27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4973085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6F7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5787C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2F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E4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77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303467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EA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2155156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23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4F696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42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87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2D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767263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F7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1381427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022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4DEC3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F8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7A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DB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100158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51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1100348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58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22FB5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F5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5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A8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29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869170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13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016577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69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3F54C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A3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24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7B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354352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6A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4213496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CF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21DD0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60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BB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47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123919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64F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5763785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0E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11408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20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13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40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214749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8C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3209121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36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1C629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9F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EF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6A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292691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E9C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1678793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5C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4438D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7C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11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8E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4.608536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3D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4495932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51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3B249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3C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EF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91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344360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1C2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2610231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05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540A5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AE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CB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84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64379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1A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4.6522549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6B6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48F01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07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C2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9A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6.051425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71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9.4545391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E2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1DF72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13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11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95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.499559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EC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0.2878879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CF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490E0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8F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6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24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FF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41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AD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7261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8D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18049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4D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CA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75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32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D4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1994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5D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076AD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31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790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16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1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E7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6890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88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0C41C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31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37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BA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035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1E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8938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82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3C930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45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65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F8B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862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06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7.0061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247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7851A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88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EF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6B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815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49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5503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69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4FBF1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E0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BD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BC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529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9F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0555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0B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5EF17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33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49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68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409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69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5.7650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F1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4F8BF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FA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6B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C11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8.32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05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0821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3C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3E383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61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4C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31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762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47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3544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526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1A9F0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AD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7A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34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525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17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4978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753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07405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F2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C1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0D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352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04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3596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1D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32A26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8B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F1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0B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7.262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541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219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E1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6657B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88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96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A4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6.969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FB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280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E8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389C2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32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DD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F7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700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22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3.5803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1B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2587D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7D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80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EE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537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0C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2113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45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001CA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C8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D2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36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3.259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83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3924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C7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2B91B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78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2A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25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2.310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24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4.320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32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342CC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14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8A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F9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1.050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FE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.0100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79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2745D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3C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5B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28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283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B5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.9866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F2B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01CF8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9D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A9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66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282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43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2.9352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AA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60D7A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ED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88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A6A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281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89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3.2294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F7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22929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30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84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B6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5.536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74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.9002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14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25400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F7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D3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BF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5.483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E3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7.8833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AE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682DB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90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22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24A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5.237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1B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.0269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46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13619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21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426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9A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5.233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41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8.0166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C8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6E947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8F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B3D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64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19.341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4C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6.4998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DF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Ye et al.,2021. https://doi.org/10.3390/f13020257</w:t>
            </w:r>
          </w:p>
        </w:tc>
      </w:tr>
      <w:tr w14:paraId="25D00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DD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9E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0E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5.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C6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2.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DA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GBIF</w:t>
            </w:r>
          </w:p>
        </w:tc>
      </w:tr>
      <w:tr w14:paraId="7DF49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75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49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1D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2E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2E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GBIF</w:t>
            </w:r>
          </w:p>
        </w:tc>
      </w:tr>
      <w:tr w14:paraId="4C747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03D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B3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1D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4021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2C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3659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F2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B1B4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CD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9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F0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7F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0.1743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70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9.5756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E7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6E59F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E8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28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98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0.02488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6D6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8.08384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68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3569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F3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07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70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4531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9C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4256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C9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076F5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61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A0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67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82069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3F6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73816357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AF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776E9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17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9B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DE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794605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8D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5985773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5D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2B14A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4B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936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E3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735326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24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654741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94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49B10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69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CC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C4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671611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3F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95339075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56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ese Virtual Herbarium</w:t>
            </w:r>
          </w:p>
        </w:tc>
      </w:tr>
      <w:tr w14:paraId="3EC32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12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224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CB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9.015819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74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8179855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AA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0D49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46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86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35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399497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CD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1666441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65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4D854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76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DA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F7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4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038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4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FD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3EACB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FC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0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B0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79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FA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3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1B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hina Knowledge Network</w:t>
            </w:r>
          </w:p>
        </w:tc>
      </w:tr>
      <w:tr w14:paraId="6FE64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0A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0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92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8B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75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E9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7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7B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Tao et al.https://doi.org/10.1016/j.pld.2023.06.005</w:t>
            </w:r>
          </w:p>
        </w:tc>
      </w:tr>
      <w:tr w14:paraId="0E8CA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4D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1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3A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97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72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8C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81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Tao et al.https://doi.org/10.1016/j.pld.2023.06.005</w:t>
            </w:r>
          </w:p>
        </w:tc>
      </w:tr>
      <w:tr w14:paraId="72F84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E5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2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38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BE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8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AE8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AD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Tao et al.https://doi.org/10.1016/j.pld.2023.06.005</w:t>
            </w:r>
          </w:p>
        </w:tc>
      </w:tr>
      <w:tr w14:paraId="0227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17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3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C1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58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6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6F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2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FF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Tao et al.https://doi.org/10.1016/j.pld.2023.06.005</w:t>
            </w:r>
          </w:p>
        </w:tc>
      </w:tr>
      <w:tr w14:paraId="0F09C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92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4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75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E2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43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E1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3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ED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Tao et al.https://doi.org/10.1016/j.pld.2023.06.005</w:t>
            </w:r>
          </w:p>
        </w:tc>
      </w:tr>
      <w:tr w14:paraId="404FA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0BD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5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14B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B7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844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79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598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6E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Qin et al.https://doi.org/10.1016/j.gecco.2020.e01430</w:t>
            </w:r>
          </w:p>
        </w:tc>
      </w:tr>
      <w:tr w14:paraId="637E0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966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6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C3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11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666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79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0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87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Qin et al.https://doi.org/10.1016/j.gecco.2020.e01430</w:t>
            </w:r>
          </w:p>
        </w:tc>
      </w:tr>
      <w:tr w14:paraId="6D4CA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F6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7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EB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4F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66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CE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1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D6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Qin et al.https://doi.org/10.1016/j.gecco.2020.e01430</w:t>
            </w:r>
          </w:p>
        </w:tc>
      </w:tr>
      <w:tr w14:paraId="60CB3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24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8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6D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D1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69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6F0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56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78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Qin et al.https://doi.org/10.1016/j.gecco.2020.e01430</w:t>
            </w:r>
          </w:p>
        </w:tc>
      </w:tr>
      <w:tr w14:paraId="03C2C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9C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19</w:t>
            </w:r>
          </w:p>
        </w:tc>
        <w:tc>
          <w:tcPr>
            <w:tcW w:w="2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18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0B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78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7C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721</w:t>
            </w:r>
          </w:p>
        </w:tc>
        <w:tc>
          <w:tcPr>
            <w:tcW w:w="3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DC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Qin et al.https://doi.org/10.1016/j.gecco.2020.e01430</w:t>
            </w:r>
          </w:p>
        </w:tc>
      </w:tr>
      <w:tr w14:paraId="0BFB0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8A91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220</w:t>
            </w:r>
          </w:p>
        </w:tc>
        <w:tc>
          <w:tcPr>
            <w:tcW w:w="27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010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2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6E53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108.413</w:t>
            </w:r>
          </w:p>
        </w:tc>
        <w:tc>
          <w:tcPr>
            <w:tcW w:w="12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C98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31.638</w:t>
            </w:r>
          </w:p>
        </w:tc>
        <w:tc>
          <w:tcPr>
            <w:tcW w:w="38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8B8D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6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Qin et al.https://doi.org/10.1016/j.gecco.2020.e01430</w:t>
            </w:r>
          </w:p>
        </w:tc>
      </w:tr>
    </w:tbl>
    <w:p w14:paraId="1FED9FCA">
      <w:pP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br w:type="page"/>
      </w:r>
    </w:p>
    <w:p w14:paraId="7DF1A92A">
      <w:pPr>
        <w:adjustRightInd w:val="0"/>
        <w:snapToGrid w:val="0"/>
        <w:spacing w:before="240" w:after="120" w:line="228" w:lineRule="auto"/>
        <w:ind w:left="2608"/>
        <w:jc w:val="both"/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</w:pPr>
    </w:p>
    <w:p w14:paraId="18A95A25">
      <w:pPr>
        <w:adjustRightInd w:val="0"/>
        <w:snapToGrid w:val="0"/>
        <w:spacing w:before="240" w:after="120" w:line="228" w:lineRule="auto"/>
        <w:ind w:left="2608"/>
        <w:jc w:val="both"/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>Table S</w:t>
      </w:r>
      <w:r>
        <w:rPr>
          <w:rFonts w:hint="default" w:ascii="Times New Roman" w:hAnsi="Times New Roman" w:eastAsia="宋体" w:cs="Times New Roman"/>
          <w:snapToGrid w:val="0"/>
          <w:color w:val="auto"/>
          <w:sz w:val="24"/>
          <w:szCs w:val="24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snapToGrid w:val="0"/>
          <w:color w:val="auto"/>
          <w:sz w:val="24"/>
          <w:szCs w:val="24"/>
          <w:lang w:val="en-US" w:eastAsia="en-US" w:bidi="en-US"/>
        </w:rPr>
        <w:t>: Environmental factors involved in modeling.</w:t>
      </w:r>
    </w:p>
    <w:tbl>
      <w:tblPr>
        <w:tblStyle w:val="20"/>
        <w:tblW w:w="64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185"/>
        <w:gridCol w:w="1642"/>
      </w:tblGrid>
      <w:tr w14:paraId="660F8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2B03E6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Species</w:t>
            </w:r>
          </w:p>
        </w:tc>
        <w:tc>
          <w:tcPr>
            <w:tcW w:w="2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D255D0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ype</w:t>
            </w:r>
          </w:p>
        </w:tc>
        <w:tc>
          <w:tcPr>
            <w:tcW w:w="16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24789D8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Variable code</w:t>
            </w:r>
          </w:p>
        </w:tc>
      </w:tr>
      <w:tr w14:paraId="175E7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0B3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lang w:val="en-US" w:eastAsia="zh-CN"/>
              </w:rPr>
              <w:t xml:space="preserve">Metasequoia glyptostroboide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  <w:t>Hu &amp; W. C. Cheng</w:t>
            </w: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854F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Climatic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45B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3</w:t>
            </w:r>
          </w:p>
        </w:tc>
      </w:tr>
      <w:tr w14:paraId="44777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2F94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67B0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7082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5</w:t>
            </w:r>
          </w:p>
        </w:tc>
      </w:tr>
      <w:tr w14:paraId="780BF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4DACC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DFB5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AC43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6</w:t>
            </w:r>
          </w:p>
        </w:tc>
      </w:tr>
      <w:tr w14:paraId="683C3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733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D545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9B6AC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8</w:t>
            </w:r>
          </w:p>
        </w:tc>
      </w:tr>
      <w:tr w14:paraId="6CF6D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19AB2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64E6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7086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3</w:t>
            </w:r>
          </w:p>
        </w:tc>
      </w:tr>
      <w:tr w14:paraId="291BC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167E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21B9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5C9D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4</w:t>
            </w:r>
          </w:p>
        </w:tc>
      </w:tr>
      <w:tr w14:paraId="20C23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5D97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13148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A101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5</w:t>
            </w:r>
          </w:p>
        </w:tc>
      </w:tr>
      <w:tr w14:paraId="3AB9E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099C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239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D52F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8</w:t>
            </w:r>
          </w:p>
        </w:tc>
      </w:tr>
      <w:tr w14:paraId="58BF6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21859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A4126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opographic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DE9B7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elev</w:t>
            </w:r>
          </w:p>
        </w:tc>
      </w:tr>
      <w:tr w14:paraId="5BDDB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B7F0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F1B00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Soil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8FA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esp</w:t>
            </w:r>
          </w:p>
        </w:tc>
      </w:tr>
      <w:tr w14:paraId="0BC9D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3D23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90E6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A3A47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oc</w:t>
            </w:r>
          </w:p>
        </w:tc>
      </w:tr>
      <w:tr w14:paraId="17C3D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D755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4EB97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CF66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bs</w:t>
            </w:r>
          </w:p>
        </w:tc>
      </w:tr>
      <w:tr w14:paraId="46284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9211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4460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2CDF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silt</w:t>
            </w:r>
          </w:p>
        </w:tc>
      </w:tr>
      <w:tr w14:paraId="497C1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CEC06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lang w:val="en-US" w:eastAsia="zh-CN"/>
              </w:rPr>
              <w:t xml:space="preserve">Glyptostrobus pensilis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  <w:t>(Staunton ex D. Don) K. Koch</w:t>
            </w: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8E3E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Climatic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5BB8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2</w:t>
            </w:r>
          </w:p>
        </w:tc>
      </w:tr>
      <w:tr w14:paraId="7DC9D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352ED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838C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3DF41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3</w:t>
            </w:r>
          </w:p>
        </w:tc>
      </w:tr>
      <w:tr w14:paraId="2712D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3B39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77A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0B52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5</w:t>
            </w:r>
          </w:p>
        </w:tc>
      </w:tr>
      <w:tr w14:paraId="43946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5F0C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0F99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9CE2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6</w:t>
            </w:r>
          </w:p>
        </w:tc>
      </w:tr>
      <w:tr w14:paraId="77BD5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3FC2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E8C4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06A0F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8</w:t>
            </w:r>
          </w:p>
        </w:tc>
      </w:tr>
      <w:tr w14:paraId="55821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EB97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9B68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BEF3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4</w:t>
            </w:r>
          </w:p>
        </w:tc>
      </w:tr>
      <w:tr w14:paraId="6D00A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645DA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BE16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06F02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5</w:t>
            </w:r>
          </w:p>
        </w:tc>
      </w:tr>
      <w:tr w14:paraId="4B11A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5C89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0892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5B3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8</w:t>
            </w:r>
          </w:p>
        </w:tc>
      </w:tr>
      <w:tr w14:paraId="5759D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2943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086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opographic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828F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elev</w:t>
            </w:r>
          </w:p>
        </w:tc>
      </w:tr>
      <w:tr w14:paraId="23164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998C6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62D0C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Soil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8BE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grave</w:t>
            </w:r>
          </w:p>
        </w:tc>
      </w:tr>
      <w:tr w14:paraId="0B713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E28E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BB14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EF9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oc</w:t>
            </w:r>
          </w:p>
        </w:tc>
      </w:tr>
      <w:tr w14:paraId="4D9B7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8E5D2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8367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F79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bs</w:t>
            </w:r>
          </w:p>
        </w:tc>
      </w:tr>
      <w:tr w14:paraId="6D9B4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DDD9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AE14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C948B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silt</w:t>
            </w:r>
          </w:p>
        </w:tc>
      </w:tr>
      <w:tr w14:paraId="73544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1E82A8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lang w:val="en-US" w:eastAsia="zh-CN"/>
              </w:rPr>
              <w:t>Thuja sutchuenensi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  <w:t xml:space="preserve"> Franc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21403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Climatic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6E4C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5</w:t>
            </w:r>
          </w:p>
        </w:tc>
      </w:tr>
      <w:tr w14:paraId="6EEDE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7EF1FF0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7F93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2C10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6</w:t>
            </w:r>
          </w:p>
        </w:tc>
      </w:tr>
      <w:tr w14:paraId="6714D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3D21FF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6237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B49C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7</w:t>
            </w:r>
          </w:p>
        </w:tc>
      </w:tr>
      <w:tr w14:paraId="64A4A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D1AEA9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5ABE0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47F2F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5</w:t>
            </w:r>
          </w:p>
        </w:tc>
      </w:tr>
      <w:tr w14:paraId="5FF0B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1137D6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9E64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0DBB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bio18</w:t>
            </w:r>
          </w:p>
        </w:tc>
      </w:tr>
      <w:tr w14:paraId="35645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BBD013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1265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opographic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8631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elev</w:t>
            </w:r>
          </w:p>
        </w:tc>
      </w:tr>
      <w:tr w14:paraId="75C65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A6F04D6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30A1A2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Soil facto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0BD4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ph_h2o</w:t>
            </w:r>
          </w:p>
        </w:tc>
      </w:tr>
      <w:tr w14:paraId="3AACB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1D6642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410302">
            <w:pPr>
              <w:spacing w:before="0" w:after="0" w:line="260" w:lineRule="atLeas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66FE41">
            <w:pPr>
              <w:spacing w:before="0" w:after="0" w:line="26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t_silt</w:t>
            </w:r>
          </w:p>
        </w:tc>
      </w:tr>
    </w:tbl>
    <w:p w14:paraId="390F5B05">
      <w:pPr>
        <w:spacing w:before="240"/>
        <w:rPr>
          <w:rFonts w:hint="default" w:ascii="Times New Roman" w:hAnsi="Times New Roman" w:cs="Times New Roman"/>
          <w:sz w:val="24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3122968E"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p w14:paraId="576760B7">
      <w:pPr>
        <w:spacing w:before="24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200140" cy="6096000"/>
            <wp:effectExtent l="0" t="0" r="10160" b="0"/>
            <wp:docPr id="2" name="图片 2" descr="fig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9BF92">
      <w:pPr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 xml:space="preserve">Figure </w:t>
      </w:r>
      <w:r>
        <w:rPr>
          <w:rFonts w:hint="eastAsia" w:ascii="Times New Roman" w:hAnsi="Times New Roman" w:eastAsia="宋体" w:cs="Times New Roman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lang w:eastAsia="zh-CN"/>
        </w:rPr>
        <w:t>. Priority conservation area plan for three Cupressaceae species: (a)-(c) are</w:t>
      </w:r>
      <w:r>
        <w:rPr>
          <w:rFonts w:hint="default" w:ascii="Times New Roman" w:hAnsi="Times New Roman" w:eastAsia="宋体" w:cs="Times New Roman"/>
          <w:i/>
          <w:iCs/>
          <w:lang w:eastAsia="zh-CN"/>
        </w:rPr>
        <w:t xml:space="preserve"> Metasequoia glyptostroboides </w:t>
      </w:r>
      <w:r>
        <w:rPr>
          <w:rFonts w:hint="default" w:ascii="Times New Roman" w:hAnsi="Times New Roman" w:eastAsia="宋体" w:cs="Times New Roman"/>
          <w:lang w:eastAsia="zh-CN"/>
        </w:rPr>
        <w:t xml:space="preserve">Hu &amp; W. C. Cheng, (d)-(f) are </w:t>
      </w:r>
      <w:r>
        <w:rPr>
          <w:rFonts w:hint="default" w:ascii="Times New Roman" w:hAnsi="Times New Roman" w:eastAsia="宋体" w:cs="Times New Roman"/>
          <w:i/>
          <w:iCs/>
          <w:lang w:eastAsia="zh-CN"/>
        </w:rPr>
        <w:t>Glyptostrobus pensilis</w:t>
      </w:r>
      <w:r>
        <w:rPr>
          <w:rFonts w:hint="default" w:ascii="Times New Roman" w:hAnsi="Times New Roman" w:eastAsia="宋体" w:cs="Times New Roman"/>
          <w:lang w:eastAsia="zh-CN"/>
        </w:rPr>
        <w:t xml:space="preserve"> (Staunton ex D. Don) K. Koch, and (g)-(i) are </w:t>
      </w:r>
      <w:bookmarkStart w:id="0" w:name="_GoBack"/>
      <w:r>
        <w:rPr>
          <w:rFonts w:hint="default" w:ascii="Times New Roman" w:hAnsi="Times New Roman" w:eastAsia="宋体" w:cs="Times New Roman"/>
          <w:i/>
          <w:iCs/>
          <w:lang w:eastAsia="zh-CN"/>
        </w:rPr>
        <w:t>Thuja sutchuenensis Franch</w:t>
      </w:r>
      <w:bookmarkEnd w:id="0"/>
      <w:r>
        <w:rPr>
          <w:rFonts w:hint="default" w:ascii="Times New Roman" w:hAnsi="Times New Roman" w:eastAsia="宋体" w:cs="Times New Roman"/>
          <w:lang w:eastAsia="zh-CN"/>
        </w:rPr>
        <w:t>.</w:t>
      </w:r>
    </w:p>
    <w:p w14:paraId="7083BFD2"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3BFAC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E401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BE4010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F31C2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9009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9009C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BB345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CC1BAC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E251A4"/>
    <w:rsid w:val="6181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6</Pages>
  <Words>3047</Words>
  <Characters>20511</Characters>
  <Lines>6</Lines>
  <Paragraphs>1</Paragraphs>
  <TotalTime>1</TotalTime>
  <ScaleCrop>false</ScaleCrop>
  <LinksUpToDate>false</LinksUpToDate>
  <CharactersWithSpaces>22386</CharactersWithSpaces>
  <Application>WPS Office_12.1.0.1890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lkylym</cp:lastModifiedBy>
  <cp:lastPrinted>2013-10-03T12:51:00Z</cp:lastPrinted>
  <dcterms:modified xsi:type="dcterms:W3CDTF">2024-11-04T07:17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09</vt:lpwstr>
  </property>
  <property fmtid="{D5CDD505-2E9C-101B-9397-08002B2CF9AE}" pid="11" name="ICV">
    <vt:lpwstr>74683D8343A344FA85A9D9A964C5AE30_12</vt:lpwstr>
  </property>
</Properties>
</file>